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7B7" w:rsidRDefault="00FC5C3B">
      <w:pPr>
        <w:rPr>
          <w:b/>
        </w:rPr>
      </w:pPr>
      <w:bookmarkStart w:id="0" w:name="_GoBack"/>
      <w:r>
        <w:rPr>
          <w:b/>
        </w:rPr>
        <w:t>Supplementary Table S2</w:t>
      </w:r>
      <w:r w:rsidR="00370D25" w:rsidRPr="00370D25">
        <w:rPr>
          <w:b/>
        </w:rPr>
        <w:t xml:space="preserve">. BLAST results for the 40 genes with an average BSR score </w:t>
      </w:r>
      <w:r w:rsidR="00370D25" w:rsidRPr="00370D25">
        <w:rPr>
          <w:rFonts w:cstheme="minorHAnsi"/>
          <w:b/>
        </w:rPr>
        <w:t>≥</w:t>
      </w:r>
      <w:r w:rsidR="00370D25" w:rsidRPr="00370D25">
        <w:rPr>
          <w:b/>
        </w:rPr>
        <w:t xml:space="preserve"> 0.90 in </w:t>
      </w:r>
      <w:proofErr w:type="gramStart"/>
      <w:r w:rsidR="00370D25" w:rsidRPr="00370D25">
        <w:rPr>
          <w:b/>
        </w:rPr>
        <w:t>P1 and P2</w:t>
      </w:r>
      <w:proofErr w:type="gramEnd"/>
      <w:r w:rsidR="00370D25" w:rsidRPr="00370D25">
        <w:rPr>
          <w:b/>
        </w:rPr>
        <w:t xml:space="preserve"> and </w:t>
      </w:r>
      <w:r w:rsidR="00370D25" w:rsidRPr="00370D25">
        <w:rPr>
          <w:rFonts w:cstheme="minorHAnsi"/>
          <w:b/>
        </w:rPr>
        <w:t>≤</w:t>
      </w:r>
      <w:r w:rsidR="00370D25" w:rsidRPr="00370D25">
        <w:rPr>
          <w:b/>
        </w:rPr>
        <w:t xml:space="preserve"> 0.20 in P3-P10.</w:t>
      </w:r>
      <w:bookmarkEnd w:id="0"/>
    </w:p>
    <w:p w:rsidR="00370D25" w:rsidRDefault="00370D25">
      <w:pPr>
        <w:rPr>
          <w:b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2058"/>
        <w:gridCol w:w="2092"/>
        <w:gridCol w:w="680"/>
        <w:gridCol w:w="680"/>
        <w:gridCol w:w="640"/>
        <w:gridCol w:w="820"/>
        <w:gridCol w:w="777"/>
        <w:gridCol w:w="1373"/>
      </w:tblGrid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S-BSR Identifi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x Sco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ery C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. I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HJR010000045.1_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p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D2945943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IPR010000005.1_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UF5011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46811178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MDE010000052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E-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D4944958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TDP010000008.1_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LMIV_0163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SL J1-208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HY64125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XWJ010000001.1_1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7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70265834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ZDF010000008.1_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DYZ86_00450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E-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5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KA28946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ZDF010000041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t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E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F8543346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ZDG010000003.1_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PA: GNAT family N-acetyltransferase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K1127917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ZDG010000003.1_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NAT family N-acetyltransferase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9929307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BMG010000081.1_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r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3370190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DOP010000099.1_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PA: leucine-rich repeat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K1046252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DWF010000001.1_11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mease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C8754747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DZX010000005.1_1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SPECIES: BH0509 family protein [Bacteria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60374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ECL010000009.1_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1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C3424073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GOI010000003.1_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NAT family N-acetyltransferase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Q8062677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GOR010000007.1_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NAT family N-acetyltransferase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E-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33918362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BGOV010000077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t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F8543346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LWVM010000074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PXTG cell wall anchor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6470882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NEJE010000210.1_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r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7099462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NEJE010000272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H4421055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P007600.2_11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E-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G8253804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11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NAT family N-acetyltransferase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4679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11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E-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4680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12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3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D4944958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12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utative Gp2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r. Scott A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E-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J24779.1</w:t>
            </w:r>
          </w:p>
        </w:tc>
      </w:tr>
      <w:tr w:rsidR="00370D25" w:rsidRPr="00370D25" w:rsidTr="00370D25">
        <w:trPr>
          <w:trHeight w:val="8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16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-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etylmuramic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cid 6-phosphate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erase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rotype 4b str. LL19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O64260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20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hyltransferase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E-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6456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20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r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-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6457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23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PA: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p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nr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 transcriptional regulator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0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B8085882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26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PXTG cell wall anchor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5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F5842043.1</w:t>
            </w:r>
          </w:p>
        </w:tc>
      </w:tr>
      <w:tr w:rsidR="00370D25" w:rsidRPr="00370D25" w:rsidTr="00370D25">
        <w:trPr>
          <w:trHeight w:val="8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4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LMOf2365_0410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rotype 4b str. F236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03195.1</w:t>
            </w:r>
          </w:p>
        </w:tc>
      </w:tr>
      <w:tr w:rsidR="00370D25" w:rsidRPr="00370D25" w:rsidTr="00370D25">
        <w:trPr>
          <w:trHeight w:val="8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4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LMOf2365_0411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rotype 4b str. F236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E-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9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03196.1</w:t>
            </w:r>
          </w:p>
        </w:tc>
      </w:tr>
      <w:tr w:rsidR="00370D25" w:rsidRPr="00370D25" w:rsidTr="00370D25">
        <w:trPr>
          <w:trHeight w:val="8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4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LMOf2365_0412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rotype 4b str. F2365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E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03197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4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H0509 family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E-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4329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P007600.2_6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cBP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P_003724403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XXK01000029.1_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PA: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pB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eat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8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C2392881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XYV01000069.1_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P-binding cassette domain-containing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E-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4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D4404015.1</w:t>
            </w:r>
          </w:p>
        </w:tc>
      </w:tr>
      <w:tr w:rsidR="00370D25" w:rsidRPr="00370D25" w:rsidTr="00370D25">
        <w:trPr>
          <w:trHeight w:val="6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VE01000001.1_1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ypothetical protein M640_00905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R18564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VVE01000001.1_1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PA: cell surface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E-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A6941448.1</w:t>
            </w:r>
          </w:p>
        </w:tc>
      </w:tr>
      <w:tr w:rsidR="00370D25" w:rsidRPr="00370D25" w:rsidTr="00370D25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YIA01000002.1_3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ocin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mmunity protein [Listeria </w:t>
            </w:r>
            <w:proofErr w:type="spellStart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cytogenes</w:t>
            </w:r>
            <w:proofErr w:type="spellEnd"/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0E-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D25" w:rsidRPr="00370D25" w:rsidRDefault="00370D25" w:rsidP="00370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70D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H3882395.1</w:t>
            </w:r>
          </w:p>
        </w:tc>
      </w:tr>
    </w:tbl>
    <w:p w:rsidR="00370D25" w:rsidRPr="00370D25" w:rsidRDefault="00370D25">
      <w:pPr>
        <w:rPr>
          <w:b/>
        </w:rPr>
      </w:pPr>
    </w:p>
    <w:p w:rsidR="00370D25" w:rsidRDefault="00370D25"/>
    <w:sectPr w:rsidR="00370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D25"/>
    <w:rsid w:val="00370D25"/>
    <w:rsid w:val="00695978"/>
    <w:rsid w:val="006E61B7"/>
    <w:rsid w:val="008611F9"/>
    <w:rsid w:val="00FC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44E0D-DC80-4912-8556-09E8603E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7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bbons</dc:creator>
  <cp:keywords/>
  <dc:description/>
  <cp:lastModifiedBy>John Gibbons</cp:lastModifiedBy>
  <cp:revision>2</cp:revision>
  <dcterms:created xsi:type="dcterms:W3CDTF">2021-01-14T19:39:00Z</dcterms:created>
  <dcterms:modified xsi:type="dcterms:W3CDTF">2021-01-14T19:39:00Z</dcterms:modified>
</cp:coreProperties>
</file>